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Arial" w:hAnsi="Arial" w:cs="Arial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eastAsia" w:ascii="Arial" w:hAnsi="Arial" w:cs="Arial"/>
          <w:b w:val="0"/>
          <w:bCs w:val="0"/>
          <w:strike w:val="0"/>
          <w:dstrike w:val="0"/>
          <w:sz w:val="24"/>
          <w:szCs w:val="24"/>
          <w:lang w:val="en-US" w:eastAsia="zh-CN"/>
        </w:rPr>
        <w:t>Table 1: Information of Rucker</w:t>
      </w:r>
      <w:r>
        <w:rPr>
          <w:rFonts w:hint="default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'</w:t>
      </w:r>
      <w:r>
        <w:rPr>
          <w:rFonts w:hint="eastAsia" w:ascii="Arial" w:hAnsi="Arial" w:cs="Arial"/>
          <w:b w:val="0"/>
          <w:bCs w:val="0"/>
          <w:strike w:val="0"/>
          <w:dstrike w:val="0"/>
          <w:sz w:val="24"/>
          <w:szCs w:val="24"/>
          <w:lang w:val="en-US" w:eastAsia="zh-CN"/>
        </w:rPr>
        <w:t>Q and Q-Q</w:t>
      </w:r>
      <w:r>
        <w:rPr>
          <w:rFonts w:hint="default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'</w:t>
      </w: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GLGC: Global Lipids Genetics Consortium. UKB: UK Biobank.</w:t>
      </w:r>
    </w:p>
    <w:tbl>
      <w:tblPr>
        <w:tblStyle w:val="2"/>
        <w:tblW w:w="9840" w:type="dxa"/>
        <w:tblInd w:w="-7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828"/>
        <w:gridCol w:w="889"/>
        <w:gridCol w:w="461"/>
        <w:gridCol w:w="950"/>
        <w:gridCol w:w="952"/>
        <w:gridCol w:w="493"/>
        <w:gridCol w:w="1017"/>
        <w:gridCol w:w="767"/>
        <w:gridCol w:w="702"/>
        <w:gridCol w:w="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's Q</w:t>
            </w:r>
          </w:p>
        </w:tc>
        <w:tc>
          <w:tcPr>
            <w:tcW w:w="246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ker's Q'</w:t>
            </w:r>
          </w:p>
        </w:tc>
        <w:tc>
          <w:tcPr>
            <w:tcW w:w="7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-Q'</w:t>
            </w:r>
          </w:p>
        </w:tc>
        <w:tc>
          <w:tcPr>
            <w:tcW w:w="7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NP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-Q'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G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2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5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3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3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79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5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4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6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56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48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242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67</w:t>
            </w:r>
          </w:p>
        </w:tc>
        <w:tc>
          <w:tcPr>
            <w:tcW w:w="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7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</w:tr>
    </w:tbl>
    <w:p>
      <w:pPr>
        <w:spacing w:line="480" w:lineRule="auto"/>
        <w:jc w:val="left"/>
        <w:rPr>
          <w:rFonts w:hint="default" w:ascii="Arial" w:hAnsi="Arial" w:cs="Arial"/>
          <w:b w:val="0"/>
          <w:bCs w:val="0"/>
          <w:strike w:val="0"/>
          <w:dstrike w:val="0"/>
          <w:sz w:val="21"/>
          <w:szCs w:val="21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Arial" w:hAnsi="Arial" w:cs="Arial"/>
          <w:b w:val="0"/>
          <w:bCs w:val="0"/>
          <w:strike w:val="0"/>
          <w:dstrike w:val="0"/>
          <w:sz w:val="24"/>
          <w:szCs w:val="24"/>
          <w:lang w:val="en-US" w:eastAsia="zh-CN"/>
        </w:rPr>
        <w:t>Table 2: SNPs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are overlapping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with linkage disequilibrium with R</w:t>
      </w:r>
      <w:r>
        <w:rPr>
          <w:rFonts w:hint="eastAsia" w:ascii="Arial" w:hAnsi="Arial" w:cs="Arial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Arial" w:hAnsi="Arial" w:cs="Arial"/>
          <w:sz w:val="24"/>
          <w:szCs w:val="24"/>
          <w:lang w:val="en-US" w:eastAsia="zh-CN"/>
        </w:rPr>
        <w:t>&gt;0.8</w:t>
      </w: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GLGC: Global Lipids Genetics. UKB: UK </w:t>
      </w:r>
      <w:bookmarkStart w:id="0" w:name="_GoBack"/>
      <w:bookmarkEnd w:id="0"/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Biobank. LD: </w:t>
      </w:r>
      <w:r>
        <w:rPr>
          <w:rFonts w:hint="eastAsia" w:ascii="Arial" w:hAnsi="Arial" w:cs="Arial"/>
          <w:sz w:val="24"/>
          <w:szCs w:val="24"/>
          <w:lang w:val="en-US" w:eastAsia="zh-CN"/>
        </w:rPr>
        <w:t>linkage disequilibrium.</w:t>
      </w:r>
    </w:p>
    <w:p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501"/>
        <w:gridCol w:w="1344"/>
        <w:gridCol w:w="1416"/>
        <w:gridCol w:w="1501"/>
        <w:gridCol w:w="13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219" w:type="dxa"/>
            <w:gridSpan w:val="3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HDL-C</w:t>
            </w:r>
          </w:p>
        </w:tc>
        <w:tc>
          <w:tcPr>
            <w:tcW w:w="4303" w:type="dxa"/>
            <w:gridSpan w:val="3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LDL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LGC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UKB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LD r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LGC</w:t>
            </w:r>
          </w:p>
        </w:tc>
        <w:tc>
          <w:tcPr>
            <w:tcW w:w="1501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UKB</w:t>
            </w:r>
          </w:p>
        </w:tc>
        <w:tc>
          <w:tcPr>
            <w:tcW w:w="1384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LD r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8960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89603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591147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591147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3277801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504255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6671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6671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74583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2275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4243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4243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073547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260606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062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4062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568761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081105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21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21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57945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15478735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603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603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4530754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50018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733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7337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511720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215110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3887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3887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2916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846662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858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5898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883025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74048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70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28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00099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34042070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27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57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544713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4299376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6598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69673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2587534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553427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1511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604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504872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56325564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4141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29357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1408272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79220007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136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842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882076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882345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8302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4048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998728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660129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388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5221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5080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9273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2597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25979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4691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46921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4037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9839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997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935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8979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0507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6583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7395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3988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4191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121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886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418" w:type="dxa"/>
          </w:tcPr>
          <w:p>
            <w:pP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01" w:type="dxa"/>
          </w:tcPr>
          <w:p>
            <w:pP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384" w:type="dxa"/>
          </w:tcPr>
          <w:p>
            <w:pP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4303" w:type="dxa"/>
            <w:gridSpan w:val="3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lyceri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LGC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UKB</w:t>
            </w:r>
          </w:p>
        </w:tc>
        <w:tc>
          <w:tcPr>
            <w:tcW w:w="1383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LD r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LGC</w:t>
            </w:r>
          </w:p>
        </w:tc>
        <w:tc>
          <w:tcPr>
            <w:tcW w:w="1501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UKB</w:t>
            </w:r>
          </w:p>
        </w:tc>
        <w:tc>
          <w:tcPr>
            <w:tcW w:w="1384" w:type="dxa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LD r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59114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591147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60326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60326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78960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789603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998584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998584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80096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800961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40196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8542926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64243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64243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057408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713337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3369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3369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67891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28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810331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810331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338921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2824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53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227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76210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67837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7568761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8110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34869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32057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78009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12704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45040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84773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7945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547873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882076</w:t>
            </w:r>
          </w:p>
        </w:tc>
        <w:tc>
          <w:tcPr>
            <w:tcW w:w="1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704834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57377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621792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91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749783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24460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169292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4677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74037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51172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215110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998728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461729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53075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50018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046801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6129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88302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74048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25514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79273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00099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404207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54471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29937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18450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5317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1513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6233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5897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53427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50487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632556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88207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88234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80056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79220007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15655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9304381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1418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1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4" w:type="dxa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NjNDczODQwMGE3ODBjZWEwMWY3YTAxNDE0YTJiYWEifQ=="/>
  </w:docVars>
  <w:rsids>
    <w:rsidRoot w:val="295B0600"/>
    <w:rsid w:val="024901C5"/>
    <w:rsid w:val="1CBB4532"/>
    <w:rsid w:val="28C12716"/>
    <w:rsid w:val="295B0600"/>
    <w:rsid w:val="29DB0CBC"/>
    <w:rsid w:val="4D380A8B"/>
    <w:rsid w:val="5D9D4121"/>
    <w:rsid w:val="697A3C52"/>
    <w:rsid w:val="76C1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547</Characters>
  <Lines>0</Lines>
  <Paragraphs>0</Paragraphs>
  <TotalTime>0</TotalTime>
  <ScaleCrop>false</ScaleCrop>
  <LinksUpToDate>false</LinksUpToDate>
  <CharactersWithSpaces>56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1:20:00Z</dcterms:created>
  <dc:creator>47539</dc:creator>
  <cp:lastModifiedBy>47539</cp:lastModifiedBy>
  <dcterms:modified xsi:type="dcterms:W3CDTF">2022-09-02T14:2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B22F1EF7D2DB469C8C9D7F2D4FE463C8</vt:lpwstr>
  </property>
</Properties>
</file>